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3F7F8D" w14:textId="77777777" w:rsidR="00DA6CC8" w:rsidRPr="007047BD" w:rsidRDefault="00DA6CC8" w:rsidP="00DA6CC8">
      <w:pPr>
        <w:rPr>
          <w:lang w:val="en-GB"/>
        </w:rPr>
      </w:pPr>
    </w:p>
    <w:p w14:paraId="0B0D1D04" w14:textId="6F094C6C" w:rsidR="00DA6CC8" w:rsidRPr="007047BD" w:rsidRDefault="00DA6CC8" w:rsidP="00DA6CC8">
      <w:pPr>
        <w:rPr>
          <w:b/>
          <w:bCs/>
          <w:lang w:val="en-GB"/>
        </w:rPr>
      </w:pPr>
      <w:r w:rsidRPr="007047BD">
        <w:rPr>
          <w:b/>
          <w:bCs/>
          <w:lang w:val="en-GB"/>
        </w:rPr>
        <w:t>Pub</w:t>
      </w:r>
      <w:r w:rsidRPr="00DF495B">
        <w:rPr>
          <w:b/>
          <w:bCs/>
          <w:lang w:val="en-GB"/>
        </w:rPr>
        <w:t>M</w:t>
      </w:r>
      <w:r w:rsidRPr="007047BD">
        <w:rPr>
          <w:b/>
          <w:bCs/>
          <w:lang w:val="en-GB"/>
        </w:rPr>
        <w:t>e</w:t>
      </w:r>
      <w:r>
        <w:rPr>
          <w:b/>
          <w:bCs/>
          <w:lang w:val="en-GB"/>
        </w:rPr>
        <w:t>d</w:t>
      </w: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6360"/>
        <w:gridCol w:w="1560"/>
      </w:tblGrid>
      <w:tr w:rsidR="00DA6CC8" w:rsidRPr="007047BD" w14:paraId="5A568298" w14:textId="77777777" w:rsidTr="00CA124F"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1EDF4C" w14:textId="77777777" w:rsidR="00DA6CC8" w:rsidRPr="007047BD" w:rsidRDefault="00DA6CC8" w:rsidP="00CA124F">
            <w:pPr>
              <w:jc w:val="center"/>
              <w:rPr>
                <w:b/>
                <w:bCs/>
                <w:lang w:val="en-GB"/>
              </w:rPr>
            </w:pPr>
            <w:r w:rsidRPr="007047BD">
              <w:rPr>
                <w:b/>
                <w:bCs/>
                <w:lang w:val="en-GB"/>
              </w:rPr>
              <w:t>Search number</w:t>
            </w:r>
          </w:p>
        </w:tc>
        <w:tc>
          <w:tcPr>
            <w:tcW w:w="63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692CF7" w14:textId="77777777" w:rsidR="00DA6CC8" w:rsidRPr="007047BD" w:rsidRDefault="00DA6CC8" w:rsidP="00CA124F">
            <w:pPr>
              <w:jc w:val="center"/>
              <w:rPr>
                <w:b/>
                <w:bCs/>
                <w:lang w:val="en-GB"/>
              </w:rPr>
            </w:pPr>
            <w:r w:rsidRPr="007047BD">
              <w:rPr>
                <w:b/>
                <w:bCs/>
                <w:lang w:val="en-GB"/>
              </w:rPr>
              <w:t>Query</w:t>
            </w:r>
          </w:p>
        </w:tc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EEEF13" w14:textId="77777777" w:rsidR="00DA6CC8" w:rsidRPr="007047BD" w:rsidRDefault="00DA6CC8" w:rsidP="00CA124F">
            <w:pPr>
              <w:jc w:val="center"/>
              <w:rPr>
                <w:b/>
                <w:bCs/>
                <w:lang w:val="en-GB"/>
              </w:rPr>
            </w:pPr>
            <w:r w:rsidRPr="007047BD">
              <w:rPr>
                <w:b/>
                <w:bCs/>
                <w:lang w:val="en-GB"/>
              </w:rPr>
              <w:t>Results</w:t>
            </w:r>
          </w:p>
        </w:tc>
      </w:tr>
      <w:tr w:rsidR="00DA6CC8" w:rsidRPr="007047BD" w14:paraId="01239B52" w14:textId="77777777" w:rsidTr="00CA124F"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DCE121" w14:textId="77777777" w:rsidR="00DA6CC8" w:rsidRPr="007047BD" w:rsidRDefault="00DA6CC8" w:rsidP="00CA124F">
            <w:pPr>
              <w:rPr>
                <w:lang w:val="en-GB"/>
              </w:rPr>
            </w:pPr>
            <w:r>
              <w:rPr>
                <w:lang w:val="en-GB"/>
              </w:rPr>
              <w:t>#</w:t>
            </w:r>
            <w:r w:rsidRPr="007047BD">
              <w:rPr>
                <w:lang w:val="en-GB"/>
              </w:rPr>
              <w:t>1</w:t>
            </w:r>
          </w:p>
        </w:tc>
        <w:tc>
          <w:tcPr>
            <w:tcW w:w="63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B575A6" w14:textId="39AA29FC" w:rsidR="00DA6CC8" w:rsidRPr="007047BD" w:rsidRDefault="009E4970" w:rsidP="00CA124F">
            <w:pPr>
              <w:rPr>
                <w:lang w:val="en-GB"/>
              </w:rPr>
            </w:pPr>
            <w:r w:rsidRPr="009E4970">
              <w:rPr>
                <w:lang w:val="en-GB"/>
              </w:rPr>
              <w:t>"Diabetes mellitus"[All Fields] OR "type 2 diabetes mellitus"[All Fields] OR "diabetes"[All Fields] OR "T2DM"[All Fields]</w:t>
            </w:r>
          </w:p>
        </w:tc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6F1FCB" w14:textId="22927BE3" w:rsidR="00DA6CC8" w:rsidRPr="003A1151" w:rsidRDefault="009E4970" w:rsidP="00CA124F">
            <w:pPr>
              <w:rPr>
                <w:rFonts w:ascii="Calibri" w:hAnsi="Calibri" w:cs="Calibri"/>
                <w:color w:val="000000"/>
              </w:rPr>
            </w:pPr>
            <w:r w:rsidRPr="009E4970">
              <w:rPr>
                <w:rFonts w:ascii="Calibri" w:hAnsi="Calibri" w:cs="Calibri"/>
                <w:color w:val="000000"/>
              </w:rPr>
              <w:t>920070</w:t>
            </w:r>
          </w:p>
        </w:tc>
      </w:tr>
      <w:tr w:rsidR="00DA6CC8" w:rsidRPr="007047BD" w14:paraId="42D549B2" w14:textId="77777777" w:rsidTr="00CA124F"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0A53D5" w14:textId="77777777" w:rsidR="00DA6CC8" w:rsidRPr="007047BD" w:rsidRDefault="00DA6CC8" w:rsidP="00CA124F">
            <w:pPr>
              <w:rPr>
                <w:lang w:val="en-GB"/>
              </w:rPr>
            </w:pPr>
            <w:r>
              <w:rPr>
                <w:lang w:val="en-GB"/>
              </w:rPr>
              <w:t>#</w:t>
            </w:r>
            <w:r w:rsidRPr="007047BD">
              <w:rPr>
                <w:lang w:val="en-GB"/>
              </w:rPr>
              <w:t>2</w:t>
            </w:r>
          </w:p>
        </w:tc>
        <w:tc>
          <w:tcPr>
            <w:tcW w:w="63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3EF150" w14:textId="6FF1A794" w:rsidR="00DA6CC8" w:rsidRPr="003A1151" w:rsidRDefault="009E4970" w:rsidP="00CA124F">
            <w:pPr>
              <w:rPr>
                <w:rFonts w:ascii="Calibri" w:hAnsi="Calibri" w:cs="Calibri"/>
                <w:color w:val="000000"/>
              </w:rPr>
            </w:pPr>
            <w:r w:rsidRPr="009E4970">
              <w:rPr>
                <w:rFonts w:ascii="Calibri" w:hAnsi="Calibri" w:cs="Calibri"/>
                <w:color w:val="000000"/>
              </w:rPr>
              <w:t>"GLP-1 receptor agonists"[All Fields] OR "glucagon-like peptide-1 receptor agonist"[All Fields]</w:t>
            </w:r>
          </w:p>
        </w:tc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BC74AF" w14:textId="465DF645" w:rsidR="00DA6CC8" w:rsidRPr="003A1151" w:rsidRDefault="009E4970" w:rsidP="00CA124F">
            <w:pPr>
              <w:rPr>
                <w:rFonts w:ascii="Calibri" w:hAnsi="Calibri" w:cs="Calibri"/>
                <w:color w:val="000000"/>
              </w:rPr>
            </w:pPr>
            <w:r w:rsidRPr="009E4970">
              <w:rPr>
                <w:rFonts w:ascii="Calibri" w:hAnsi="Calibri" w:cs="Calibri"/>
                <w:color w:val="000000"/>
              </w:rPr>
              <w:t>4097</w:t>
            </w:r>
          </w:p>
        </w:tc>
      </w:tr>
      <w:tr w:rsidR="009E4970" w:rsidRPr="007047BD" w14:paraId="0A5A5665" w14:textId="77777777" w:rsidTr="00CA124F"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EDF796" w14:textId="10CFF946" w:rsidR="009E4970" w:rsidRDefault="009E4970" w:rsidP="00CA124F">
            <w:pPr>
              <w:rPr>
                <w:lang w:val="en-GB"/>
              </w:rPr>
            </w:pPr>
            <w:r>
              <w:rPr>
                <w:lang w:val="en-GB"/>
              </w:rPr>
              <w:t>#3</w:t>
            </w:r>
          </w:p>
        </w:tc>
        <w:tc>
          <w:tcPr>
            <w:tcW w:w="63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4021FE" w14:textId="1F8E2284" w:rsidR="009E4970" w:rsidRPr="009E4970" w:rsidRDefault="009E4970" w:rsidP="00CA124F">
            <w:pPr>
              <w:rPr>
                <w:rFonts w:ascii="Calibri" w:hAnsi="Calibri" w:cs="Calibri"/>
                <w:color w:val="000000"/>
              </w:rPr>
            </w:pPr>
            <w:r w:rsidRPr="009E4970">
              <w:rPr>
                <w:rFonts w:ascii="Calibri" w:hAnsi="Calibri" w:cs="Calibri"/>
                <w:color w:val="000000"/>
              </w:rPr>
              <w:t>"glaucoma"[All Fields]</w:t>
            </w:r>
          </w:p>
        </w:tc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64C159" w14:textId="02AD35A0" w:rsidR="009E4970" w:rsidRPr="009E4970" w:rsidRDefault="009E4970" w:rsidP="00CA124F">
            <w:pPr>
              <w:rPr>
                <w:rFonts w:ascii="Calibri" w:hAnsi="Calibri" w:cs="Calibri"/>
                <w:color w:val="000000"/>
              </w:rPr>
            </w:pPr>
            <w:r w:rsidRPr="009E4970">
              <w:rPr>
                <w:rFonts w:ascii="Calibri" w:hAnsi="Calibri" w:cs="Calibri"/>
                <w:color w:val="000000"/>
              </w:rPr>
              <w:t>87977</w:t>
            </w:r>
          </w:p>
        </w:tc>
      </w:tr>
      <w:tr w:rsidR="00DA6CC8" w:rsidRPr="007047BD" w14:paraId="608BC879" w14:textId="77777777" w:rsidTr="00CA124F"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790FB4" w14:textId="6D52FB71" w:rsidR="00DA6CC8" w:rsidRPr="007047BD" w:rsidRDefault="00DA6CC8" w:rsidP="00CA124F">
            <w:pPr>
              <w:rPr>
                <w:lang w:val="en-GB"/>
              </w:rPr>
            </w:pPr>
            <w:r>
              <w:rPr>
                <w:lang w:val="en-GB"/>
              </w:rPr>
              <w:t>#</w:t>
            </w:r>
            <w:r w:rsidR="009E4970">
              <w:rPr>
                <w:lang w:val="en-GB"/>
              </w:rPr>
              <w:t>4</w:t>
            </w:r>
          </w:p>
        </w:tc>
        <w:tc>
          <w:tcPr>
            <w:tcW w:w="63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5C1E4B" w14:textId="55872A0B" w:rsidR="00DA6CC8" w:rsidRPr="003A1151" w:rsidRDefault="009E4970" w:rsidP="00CA124F">
            <w:pPr>
              <w:rPr>
                <w:rFonts w:ascii="Calibri" w:hAnsi="Calibri" w:cs="Calibri"/>
                <w:color w:val="000000"/>
              </w:rPr>
            </w:pPr>
            <w:r w:rsidRPr="009E4970">
              <w:rPr>
                <w:rFonts w:ascii="Calibri" w:hAnsi="Calibri" w:cs="Calibri"/>
                <w:color w:val="000000"/>
              </w:rPr>
              <w:t>"prospective"[All Fields] OR "prospective"[All Fields] OR "longitudinal"[All Fields] OR "cohort"[All Fields] OR "cohorts"[All Fields] OR "observational"[All Fields] OR "follow-up"[All Fields] OR "case-control"[All Fields] OR "cross-sectional"[All Fields] OR "population-based"[All Fields] OR "Prospective Studies"[All Fields] OR "Case-Control Studies"[All Fields] OR "Epidemiological Studies"[All Fields] OR "Longitudinal Studies"[All Fields] OR "Observational Study"[All Fields]</w:t>
            </w:r>
          </w:p>
        </w:tc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02FC09" w14:textId="5C32F0CC" w:rsidR="00DA6CC8" w:rsidRPr="003A1151" w:rsidRDefault="009E4970" w:rsidP="00CA124F">
            <w:pPr>
              <w:rPr>
                <w:rFonts w:ascii="Calibri" w:hAnsi="Calibri" w:cs="Calibri"/>
                <w:color w:val="000000"/>
              </w:rPr>
            </w:pPr>
            <w:r w:rsidRPr="009E4970">
              <w:rPr>
                <w:rFonts w:ascii="Calibri" w:hAnsi="Calibri" w:cs="Calibri"/>
                <w:color w:val="000000"/>
              </w:rPr>
              <w:t>4455703</w:t>
            </w:r>
          </w:p>
        </w:tc>
      </w:tr>
      <w:tr w:rsidR="00DA6CC8" w:rsidRPr="007047BD" w14:paraId="7A5E816B" w14:textId="77777777" w:rsidTr="00CA124F"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96B6AD" w14:textId="40C4A4F4" w:rsidR="00DA6CC8" w:rsidRPr="007047BD" w:rsidRDefault="00DA6CC8" w:rsidP="00CA124F">
            <w:pPr>
              <w:rPr>
                <w:lang w:val="en-GB"/>
              </w:rPr>
            </w:pPr>
            <w:r>
              <w:rPr>
                <w:lang w:val="en-GB"/>
              </w:rPr>
              <w:t>#</w:t>
            </w:r>
            <w:r w:rsidR="009E4970">
              <w:rPr>
                <w:lang w:val="en-GB"/>
              </w:rPr>
              <w:t>5</w:t>
            </w:r>
          </w:p>
        </w:tc>
        <w:tc>
          <w:tcPr>
            <w:tcW w:w="63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EAFA31" w14:textId="16B027A2" w:rsidR="00DA6CC8" w:rsidRPr="003A1151" w:rsidRDefault="003A1151" w:rsidP="00CA124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1 AND #2 AND #3</w:t>
            </w:r>
            <w:r w:rsidR="009E4970">
              <w:rPr>
                <w:rFonts w:ascii="Calibri" w:hAnsi="Calibri" w:cs="Calibri"/>
                <w:color w:val="000000"/>
              </w:rPr>
              <w:t xml:space="preserve"> AND #4</w:t>
            </w:r>
          </w:p>
        </w:tc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8D00A4" w14:textId="2BE4E12E" w:rsidR="00DA6CC8" w:rsidRPr="003A1151" w:rsidRDefault="009E4970" w:rsidP="00CA124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</w:tbl>
    <w:p w14:paraId="475839DB" w14:textId="77777777" w:rsidR="00DA6CC8" w:rsidRPr="007047BD" w:rsidRDefault="00DA6CC8" w:rsidP="00DA6CC8">
      <w:pPr>
        <w:rPr>
          <w:lang w:val="en-GB"/>
        </w:rPr>
      </w:pPr>
    </w:p>
    <w:p w14:paraId="1EB0571C" w14:textId="77777777" w:rsidR="00DA6CC8" w:rsidRPr="007047BD" w:rsidRDefault="00DA6CC8" w:rsidP="00DA6CC8">
      <w:pPr>
        <w:rPr>
          <w:b/>
          <w:bCs/>
          <w:lang w:val="en-GB"/>
        </w:rPr>
      </w:pPr>
      <w:r w:rsidRPr="00DF495B">
        <w:rPr>
          <w:b/>
          <w:bCs/>
          <w:lang w:val="en-GB"/>
        </w:rPr>
        <w:t>Google Scholar</w:t>
      </w:r>
    </w:p>
    <w:tbl>
      <w:tblPr>
        <w:tblW w:w="79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390"/>
        <w:gridCol w:w="1605"/>
      </w:tblGrid>
      <w:tr w:rsidR="00DA6CC8" w:rsidRPr="007047BD" w14:paraId="5E09F486" w14:textId="77777777" w:rsidTr="00CA124F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A8AC3" w14:textId="77777777" w:rsidR="00DA6CC8" w:rsidRPr="007047BD" w:rsidRDefault="00DA6CC8" w:rsidP="00CA124F">
            <w:pPr>
              <w:jc w:val="center"/>
              <w:rPr>
                <w:b/>
                <w:bCs/>
                <w:lang w:val="en-GB"/>
              </w:rPr>
            </w:pPr>
            <w:r w:rsidRPr="007047BD">
              <w:rPr>
                <w:b/>
                <w:bCs/>
                <w:lang w:val="en-GB"/>
              </w:rPr>
              <w:t>Query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A4085" w14:textId="77777777" w:rsidR="00DA6CC8" w:rsidRPr="007047BD" w:rsidRDefault="00DA6CC8" w:rsidP="00CA124F">
            <w:pPr>
              <w:jc w:val="center"/>
              <w:rPr>
                <w:b/>
                <w:bCs/>
                <w:lang w:val="en-GB"/>
              </w:rPr>
            </w:pPr>
            <w:r w:rsidRPr="007047BD">
              <w:rPr>
                <w:b/>
                <w:bCs/>
                <w:lang w:val="en-GB"/>
              </w:rPr>
              <w:t>Results</w:t>
            </w:r>
          </w:p>
        </w:tc>
      </w:tr>
      <w:tr w:rsidR="00DA6CC8" w:rsidRPr="007047BD" w14:paraId="3B9C8F42" w14:textId="77777777" w:rsidTr="00CA124F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69A16" w14:textId="1306A944" w:rsidR="00DA6CC8" w:rsidRPr="007047BD" w:rsidRDefault="009E4970" w:rsidP="00CA124F">
            <w:pPr>
              <w:rPr>
                <w:lang w:val="en-GB"/>
              </w:rPr>
            </w:pPr>
            <w:r w:rsidRPr="009E4970">
              <w:rPr>
                <w:lang w:val="en-GB"/>
              </w:rPr>
              <w:t>("Diabetes mellitus" OR "type 2 diabetes mellitus" OR "T2DM") AND ("GLP-1 receptor agonists" OR "glucagon-like peptide-1 receptor agonist") AND ("glaucoma") AND ("prospective" OR "prospective" OR "longitudinal" OR "cohort" OR "cohorts" OR "observational" OR "follow-up" OR "case-control" OR "cross-sectional" OR "population-based" OR "Prospective Studies" OR "Case-Control Studies" OR "Epidemiological Studies" OR "Longitudinal Studies" OR "Observational Study")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21CEE" w14:textId="5911673C" w:rsidR="00DA6CC8" w:rsidRPr="007047BD" w:rsidRDefault="00CC5F7E" w:rsidP="00CA124F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9E4970">
              <w:rPr>
                <w:lang w:val="en-GB"/>
              </w:rPr>
              <w:t>37</w:t>
            </w:r>
          </w:p>
        </w:tc>
      </w:tr>
    </w:tbl>
    <w:p w14:paraId="0030A4AE" w14:textId="77777777" w:rsidR="00DA6CC8" w:rsidRDefault="00DA6CC8" w:rsidP="00DA6CC8">
      <w:pPr>
        <w:rPr>
          <w:b/>
          <w:bCs/>
          <w:lang w:val="en-GB"/>
        </w:rPr>
      </w:pPr>
    </w:p>
    <w:p w14:paraId="04D324A7" w14:textId="77777777" w:rsidR="006066C6" w:rsidRDefault="006066C6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652A688C" w14:textId="4220F13A" w:rsidR="00DA6CC8" w:rsidRPr="00765785" w:rsidRDefault="00DA6CC8" w:rsidP="00DA6CC8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Scopus</w:t>
      </w:r>
    </w:p>
    <w:tbl>
      <w:tblPr>
        <w:tblW w:w="79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390"/>
        <w:gridCol w:w="1605"/>
      </w:tblGrid>
      <w:tr w:rsidR="00DA6CC8" w:rsidRPr="00765785" w14:paraId="4A385DB8" w14:textId="77777777" w:rsidTr="00CA124F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9ABB0" w14:textId="77777777" w:rsidR="00DA6CC8" w:rsidRPr="00765785" w:rsidRDefault="00DA6CC8" w:rsidP="00CA124F">
            <w:pPr>
              <w:rPr>
                <w:b/>
                <w:bCs/>
                <w:lang w:val="en-GB"/>
              </w:rPr>
            </w:pPr>
            <w:r w:rsidRPr="00765785">
              <w:rPr>
                <w:b/>
                <w:bCs/>
                <w:lang w:val="en-GB"/>
              </w:rPr>
              <w:t>Query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C4538" w14:textId="77777777" w:rsidR="00DA6CC8" w:rsidRPr="00765785" w:rsidRDefault="00DA6CC8" w:rsidP="00CA124F">
            <w:pPr>
              <w:rPr>
                <w:b/>
                <w:bCs/>
                <w:lang w:val="en-GB"/>
              </w:rPr>
            </w:pPr>
            <w:r w:rsidRPr="00765785">
              <w:rPr>
                <w:b/>
                <w:bCs/>
                <w:lang w:val="en-GB"/>
              </w:rPr>
              <w:t>Results</w:t>
            </w:r>
          </w:p>
        </w:tc>
      </w:tr>
      <w:tr w:rsidR="00DA6CC8" w:rsidRPr="00765785" w14:paraId="3EB546EE" w14:textId="77777777" w:rsidTr="00CA124F">
        <w:tc>
          <w:tcPr>
            <w:tcW w:w="6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036A7" w14:textId="60FAC054" w:rsidR="00DA6CC8" w:rsidRPr="00765785" w:rsidRDefault="00DA6CC8" w:rsidP="00CA124F">
            <w:pPr>
              <w:rPr>
                <w:lang w:val="en-GB"/>
              </w:rPr>
            </w:pPr>
            <w:r w:rsidRPr="00966EB5">
              <w:rPr>
                <w:lang w:val="en-US"/>
              </w:rPr>
              <w:t>TITLE-ABS-KEY ( (</w:t>
            </w:r>
            <w:r w:rsidR="009E4970" w:rsidRPr="009E4970">
              <w:rPr>
                <w:lang w:val="en-GB"/>
              </w:rPr>
              <w:t>Diabetes mellitus OR type 2 diabetes mellitus OR T2DM</w:t>
            </w:r>
            <w:r w:rsidRPr="00966EB5">
              <w:rPr>
                <w:lang w:val="en-US"/>
              </w:rPr>
              <w:t>) AND (</w:t>
            </w:r>
            <w:r w:rsidR="009E4970" w:rsidRPr="009E4970">
              <w:rPr>
                <w:lang w:val="en-GB"/>
              </w:rPr>
              <w:t>GLP-1 receptor agonists OR glucagon-like peptide-1 receptor agonist</w:t>
            </w:r>
            <w:r w:rsidRPr="00966EB5">
              <w:rPr>
                <w:lang w:val="en-US"/>
              </w:rPr>
              <w:t xml:space="preserve">) </w:t>
            </w:r>
            <w:r w:rsidR="009E4970" w:rsidRPr="009E4970">
              <w:rPr>
                <w:lang w:val="en-US"/>
              </w:rPr>
              <w:t>AND (</w:t>
            </w:r>
            <w:r w:rsidR="009E4970" w:rsidRPr="009E4970">
              <w:rPr>
                <w:lang w:val="en-GB"/>
              </w:rPr>
              <w:t>glaucoma</w:t>
            </w:r>
            <w:r w:rsidR="009E4970" w:rsidRPr="009E4970">
              <w:rPr>
                <w:lang w:val="en-US"/>
              </w:rPr>
              <w:t>)</w:t>
            </w:r>
            <w:r w:rsidR="009E4970">
              <w:rPr>
                <w:lang w:val="en-US"/>
              </w:rPr>
              <w:t xml:space="preserve"> </w:t>
            </w:r>
            <w:r w:rsidR="006066C6">
              <w:rPr>
                <w:lang w:val="en-US"/>
              </w:rPr>
              <w:t xml:space="preserve">AND </w:t>
            </w:r>
            <w:r w:rsidRPr="00966EB5">
              <w:rPr>
                <w:lang w:val="en-US"/>
              </w:rPr>
              <w:t>( prospective OR prospectively OR longitudinal OR cohort OR cohorts OR observational OR follow-up OR nested OR case-control OR cross-sectional ) )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DAA91" w14:textId="525F859E" w:rsidR="00DA6CC8" w:rsidRPr="00765785" w:rsidRDefault="00CC5F7E" w:rsidP="00CA124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DD3D1A">
              <w:rPr>
                <w:lang w:val="en-GB"/>
              </w:rPr>
              <w:t>08</w:t>
            </w:r>
          </w:p>
        </w:tc>
      </w:tr>
    </w:tbl>
    <w:p w14:paraId="4B6EF286" w14:textId="77777777" w:rsidR="00DA6CC8" w:rsidRPr="007047BD" w:rsidRDefault="00DA6CC8" w:rsidP="00DA6CC8">
      <w:pPr>
        <w:rPr>
          <w:lang w:val="en-GB"/>
        </w:rPr>
      </w:pPr>
    </w:p>
    <w:p w14:paraId="7A5AE541" w14:textId="77777777" w:rsidR="00DA6CC8" w:rsidRPr="007047BD" w:rsidRDefault="00DA6CC8" w:rsidP="00DA6CC8">
      <w:pPr>
        <w:rPr>
          <w:b/>
          <w:bCs/>
          <w:lang w:val="en-GB"/>
        </w:rPr>
      </w:pPr>
      <w:r w:rsidRPr="007047BD">
        <w:rPr>
          <w:b/>
          <w:bCs/>
          <w:lang w:val="en-GB"/>
        </w:rPr>
        <w:t>Cochrane</w:t>
      </w:r>
    </w:p>
    <w:tbl>
      <w:tblPr>
        <w:tblW w:w="9493" w:type="dxa"/>
        <w:tblInd w:w="-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45"/>
        <w:gridCol w:w="7281"/>
        <w:gridCol w:w="1067"/>
      </w:tblGrid>
      <w:tr w:rsidR="00DA6CC8" w:rsidRPr="007047BD" w14:paraId="5DC6823A" w14:textId="77777777" w:rsidTr="006066C6">
        <w:tc>
          <w:tcPr>
            <w:tcW w:w="1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19E202" w14:textId="77777777" w:rsidR="00DA6CC8" w:rsidRPr="00DF495B" w:rsidRDefault="00DA6CC8" w:rsidP="00CA124F">
            <w:pPr>
              <w:jc w:val="center"/>
              <w:rPr>
                <w:b/>
                <w:bCs/>
                <w:lang w:val="en-GB"/>
              </w:rPr>
            </w:pPr>
            <w:r w:rsidRPr="00DF495B">
              <w:rPr>
                <w:b/>
                <w:bCs/>
                <w:lang w:val="en-GB"/>
              </w:rPr>
              <w:t>Search</w:t>
            </w:r>
          </w:p>
          <w:p w14:paraId="58000FB6" w14:textId="77777777" w:rsidR="00DA6CC8" w:rsidRPr="007047BD" w:rsidRDefault="00DA6CC8" w:rsidP="00CA124F">
            <w:pPr>
              <w:jc w:val="center"/>
              <w:rPr>
                <w:b/>
                <w:bCs/>
                <w:lang w:val="en-GB"/>
              </w:rPr>
            </w:pPr>
            <w:r w:rsidRPr="00DF495B">
              <w:rPr>
                <w:b/>
                <w:bCs/>
                <w:lang w:val="en-GB"/>
              </w:rPr>
              <w:t>number</w:t>
            </w:r>
          </w:p>
        </w:tc>
        <w:tc>
          <w:tcPr>
            <w:tcW w:w="72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67A0AC" w14:textId="77777777" w:rsidR="00DA6CC8" w:rsidRPr="007047BD" w:rsidRDefault="00DA6CC8" w:rsidP="00CA124F">
            <w:pPr>
              <w:jc w:val="center"/>
              <w:rPr>
                <w:b/>
                <w:bCs/>
                <w:lang w:val="en-GB"/>
              </w:rPr>
            </w:pPr>
            <w:r w:rsidRPr="00DF495B">
              <w:rPr>
                <w:b/>
                <w:bCs/>
                <w:lang w:val="en-GB"/>
              </w:rPr>
              <w:t>Query</w:t>
            </w:r>
          </w:p>
        </w:tc>
        <w:tc>
          <w:tcPr>
            <w:tcW w:w="10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8B9B02" w14:textId="77777777" w:rsidR="00DA6CC8" w:rsidRPr="007047BD" w:rsidRDefault="00DA6CC8" w:rsidP="00CA124F">
            <w:pPr>
              <w:jc w:val="center"/>
              <w:rPr>
                <w:b/>
                <w:bCs/>
                <w:lang w:val="en-GB"/>
              </w:rPr>
            </w:pPr>
            <w:r w:rsidRPr="00DF495B">
              <w:rPr>
                <w:b/>
                <w:bCs/>
                <w:lang w:val="en-GB"/>
              </w:rPr>
              <w:t>Results</w:t>
            </w:r>
          </w:p>
        </w:tc>
      </w:tr>
      <w:tr w:rsidR="00DA6CC8" w:rsidRPr="007047BD" w14:paraId="7B75CE6F" w14:textId="77777777" w:rsidTr="006066C6">
        <w:tc>
          <w:tcPr>
            <w:tcW w:w="1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7ED77E" w14:textId="77777777" w:rsidR="00DA6CC8" w:rsidRPr="007047BD" w:rsidRDefault="00DA6CC8" w:rsidP="00CA124F">
            <w:pPr>
              <w:rPr>
                <w:lang w:val="en-GB"/>
              </w:rPr>
            </w:pPr>
            <w:r w:rsidRPr="007047BD">
              <w:rPr>
                <w:lang w:val="en-GB"/>
              </w:rPr>
              <w:t>#1</w:t>
            </w:r>
          </w:p>
        </w:tc>
        <w:tc>
          <w:tcPr>
            <w:tcW w:w="72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1DD03E" w14:textId="6274D7F2" w:rsidR="00DA6CC8" w:rsidRPr="007047BD" w:rsidRDefault="006066C6" w:rsidP="00CA124F">
            <w:pPr>
              <w:rPr>
                <w:lang w:val="en-GB"/>
              </w:rPr>
            </w:pPr>
            <w:r w:rsidRPr="006066C6">
              <w:rPr>
                <w:lang w:val="en-GB"/>
              </w:rPr>
              <w:t>(</w:t>
            </w:r>
            <w:r w:rsidR="00493A58" w:rsidRPr="00493A58">
              <w:rPr>
                <w:lang w:val="en-GB"/>
              </w:rPr>
              <w:t>Diabetes mellitus OR type 2 diabetes mellitus OR T2DM</w:t>
            </w:r>
            <w:r w:rsidRPr="006066C6">
              <w:rPr>
                <w:lang w:val="en-GB"/>
              </w:rPr>
              <w:t>)</w:t>
            </w:r>
          </w:p>
        </w:tc>
        <w:tc>
          <w:tcPr>
            <w:tcW w:w="10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CAC1B4" w14:textId="7E11E714" w:rsidR="00DA6CC8" w:rsidRPr="007047BD" w:rsidRDefault="00493A58" w:rsidP="00CA124F">
            <w:pPr>
              <w:rPr>
                <w:lang w:val="en-GB"/>
              </w:rPr>
            </w:pPr>
            <w:r>
              <w:rPr>
                <w:lang w:val="en-GB"/>
              </w:rPr>
              <w:t>87631</w:t>
            </w:r>
          </w:p>
        </w:tc>
      </w:tr>
      <w:tr w:rsidR="00DA6CC8" w:rsidRPr="007047BD" w14:paraId="4D130A49" w14:textId="77777777" w:rsidTr="006066C6">
        <w:tc>
          <w:tcPr>
            <w:tcW w:w="1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7D736E" w14:textId="77777777" w:rsidR="00DA6CC8" w:rsidRPr="007047BD" w:rsidRDefault="00DA6CC8" w:rsidP="00CA124F">
            <w:pPr>
              <w:rPr>
                <w:lang w:val="en-GB"/>
              </w:rPr>
            </w:pPr>
            <w:r w:rsidRPr="007047BD">
              <w:rPr>
                <w:lang w:val="en-GB"/>
              </w:rPr>
              <w:t>#2</w:t>
            </w:r>
          </w:p>
        </w:tc>
        <w:tc>
          <w:tcPr>
            <w:tcW w:w="72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C22D95" w14:textId="03E64553" w:rsidR="00DA6CC8" w:rsidRPr="007047BD" w:rsidRDefault="006066C6" w:rsidP="00CA124F">
            <w:pPr>
              <w:rPr>
                <w:lang w:val="en-GB"/>
              </w:rPr>
            </w:pPr>
            <w:r w:rsidRPr="006066C6">
              <w:rPr>
                <w:lang w:val="en-GB"/>
              </w:rPr>
              <w:t>(</w:t>
            </w:r>
            <w:r w:rsidR="00493A58" w:rsidRPr="00493A58">
              <w:rPr>
                <w:lang w:val="en-GB"/>
              </w:rPr>
              <w:t>GLP-1 receptor agonists OR glucagon-like peptide-1 receptor agonist</w:t>
            </w:r>
            <w:r w:rsidRPr="006066C6">
              <w:rPr>
                <w:lang w:val="en-GB"/>
              </w:rPr>
              <w:t>)</w:t>
            </w:r>
          </w:p>
        </w:tc>
        <w:tc>
          <w:tcPr>
            <w:tcW w:w="10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5B9940" w14:textId="5850354D" w:rsidR="00DA6CC8" w:rsidRPr="007047BD" w:rsidRDefault="00493A58" w:rsidP="00CA124F">
            <w:pPr>
              <w:rPr>
                <w:lang w:val="en-GB"/>
              </w:rPr>
            </w:pPr>
            <w:r>
              <w:rPr>
                <w:lang w:val="en-GB"/>
              </w:rPr>
              <w:t>5177</w:t>
            </w:r>
          </w:p>
        </w:tc>
      </w:tr>
      <w:tr w:rsidR="00493A58" w:rsidRPr="007047BD" w14:paraId="1F81158E" w14:textId="77777777" w:rsidTr="006066C6">
        <w:tc>
          <w:tcPr>
            <w:tcW w:w="1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7BDFDA" w14:textId="380D8642" w:rsidR="00493A58" w:rsidRPr="007047BD" w:rsidRDefault="00493A58" w:rsidP="00CA124F">
            <w:pPr>
              <w:rPr>
                <w:lang w:val="en-GB"/>
              </w:rPr>
            </w:pPr>
            <w:r>
              <w:rPr>
                <w:lang w:val="en-GB"/>
              </w:rPr>
              <w:t>#3</w:t>
            </w:r>
          </w:p>
        </w:tc>
        <w:tc>
          <w:tcPr>
            <w:tcW w:w="72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479EBE" w14:textId="509AFF0C" w:rsidR="00493A58" w:rsidRPr="006066C6" w:rsidRDefault="00493A58" w:rsidP="00CA124F">
            <w:pPr>
              <w:rPr>
                <w:lang w:val="en-GB"/>
              </w:rPr>
            </w:pPr>
            <w:r>
              <w:rPr>
                <w:lang w:val="en-GB"/>
              </w:rPr>
              <w:t>(glaucoma)</w:t>
            </w:r>
          </w:p>
        </w:tc>
        <w:tc>
          <w:tcPr>
            <w:tcW w:w="10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A18BE8" w14:textId="1BCBE6B0" w:rsidR="00493A58" w:rsidRDefault="00493A58" w:rsidP="00CA124F">
            <w:pPr>
              <w:rPr>
                <w:lang w:val="en-GB"/>
              </w:rPr>
            </w:pPr>
            <w:r>
              <w:rPr>
                <w:lang w:val="en-GB"/>
              </w:rPr>
              <w:t>9477</w:t>
            </w:r>
          </w:p>
        </w:tc>
      </w:tr>
      <w:tr w:rsidR="00DA6CC8" w:rsidRPr="007047BD" w14:paraId="1DE18504" w14:textId="77777777" w:rsidTr="006066C6">
        <w:trPr>
          <w:trHeight w:val="669"/>
        </w:trPr>
        <w:tc>
          <w:tcPr>
            <w:tcW w:w="1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7E6AC8" w14:textId="495F95BD" w:rsidR="00DA6CC8" w:rsidRPr="007047BD" w:rsidRDefault="00DA6CC8" w:rsidP="00CA124F">
            <w:pPr>
              <w:rPr>
                <w:lang w:val="en-GB"/>
              </w:rPr>
            </w:pPr>
            <w:r w:rsidRPr="007047BD">
              <w:rPr>
                <w:lang w:val="en-GB"/>
              </w:rPr>
              <w:t>#</w:t>
            </w:r>
            <w:r w:rsidR="00493A58">
              <w:rPr>
                <w:lang w:val="en-GB"/>
              </w:rPr>
              <w:t>4</w:t>
            </w:r>
          </w:p>
        </w:tc>
        <w:tc>
          <w:tcPr>
            <w:tcW w:w="72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D379D0" w14:textId="3CFCEC7E" w:rsidR="00DA6CC8" w:rsidRPr="007047BD" w:rsidRDefault="006066C6" w:rsidP="00CA124F">
            <w:pPr>
              <w:rPr>
                <w:lang w:val="en-GB"/>
              </w:rPr>
            </w:pPr>
            <w:r w:rsidRPr="006066C6">
              <w:rPr>
                <w:lang w:val="en-GB"/>
              </w:rPr>
              <w:t>(prospective OR prospectively OR longitudinal OR cohort OR cohorts OR observational OR follow-up OR nested OR case-control OR cross-sectional)</w:t>
            </w:r>
          </w:p>
        </w:tc>
        <w:tc>
          <w:tcPr>
            <w:tcW w:w="10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F4DD7C" w14:textId="20C4A712" w:rsidR="00DA6CC8" w:rsidRPr="007047BD" w:rsidRDefault="006066C6" w:rsidP="00CA124F">
            <w:pPr>
              <w:rPr>
                <w:lang w:val="en-GB"/>
              </w:rPr>
            </w:pPr>
            <w:r>
              <w:rPr>
                <w:lang w:val="en-GB"/>
              </w:rPr>
              <w:t>65227</w:t>
            </w:r>
            <w:r w:rsidR="00DD3D1A">
              <w:rPr>
                <w:lang w:val="en-GB"/>
              </w:rPr>
              <w:t>6</w:t>
            </w:r>
          </w:p>
        </w:tc>
      </w:tr>
      <w:tr w:rsidR="00DA6CC8" w:rsidRPr="007047BD" w14:paraId="76AC94B5" w14:textId="77777777" w:rsidTr="006066C6">
        <w:tc>
          <w:tcPr>
            <w:tcW w:w="11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075B03" w14:textId="6D090069" w:rsidR="00DA6CC8" w:rsidRDefault="00DA6CC8" w:rsidP="00CA124F">
            <w:pPr>
              <w:rPr>
                <w:lang w:val="en-GB"/>
              </w:rPr>
            </w:pPr>
            <w:r>
              <w:rPr>
                <w:lang w:val="en-GB"/>
              </w:rPr>
              <w:t>#</w:t>
            </w:r>
            <w:r w:rsidR="00493A58">
              <w:rPr>
                <w:lang w:val="en-GB"/>
              </w:rPr>
              <w:t>5</w:t>
            </w:r>
          </w:p>
        </w:tc>
        <w:tc>
          <w:tcPr>
            <w:tcW w:w="72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3B7B79" w14:textId="7CEA849B" w:rsidR="00DA6CC8" w:rsidRPr="007047BD" w:rsidRDefault="00DA6CC8" w:rsidP="00CA124F">
            <w:pPr>
              <w:rPr>
                <w:lang w:val="en-GB"/>
              </w:rPr>
            </w:pPr>
            <w:r w:rsidRPr="007047BD">
              <w:rPr>
                <w:lang w:val="en-GB"/>
              </w:rPr>
              <w:t xml:space="preserve">#1 AND #2 AND #3 </w:t>
            </w:r>
          </w:p>
        </w:tc>
        <w:tc>
          <w:tcPr>
            <w:tcW w:w="10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FCB4B0" w14:textId="3C7D7D8E" w:rsidR="00DA6CC8" w:rsidRDefault="00DD3D1A" w:rsidP="00CA124F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</w:tbl>
    <w:p w14:paraId="77FA3902" w14:textId="77777777" w:rsidR="006066C6" w:rsidRDefault="006066C6">
      <w:pPr>
        <w:rPr>
          <w:b/>
          <w:bCs/>
        </w:rPr>
      </w:pPr>
      <w:r>
        <w:rPr>
          <w:b/>
          <w:bCs/>
        </w:rPr>
        <w:br w:type="page"/>
      </w:r>
    </w:p>
    <w:tbl>
      <w:tblPr>
        <w:tblpPr w:leftFromText="180" w:rightFromText="180" w:vertAnchor="page" w:horzAnchor="margin" w:tblpXSpec="center" w:tblpY="1045"/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951"/>
        <w:gridCol w:w="1451"/>
        <w:gridCol w:w="710"/>
        <w:gridCol w:w="1171"/>
        <w:gridCol w:w="990"/>
        <w:gridCol w:w="1261"/>
        <w:gridCol w:w="1254"/>
      </w:tblGrid>
      <w:tr w:rsidR="006066C6" w:rsidRPr="00DE65AD" w14:paraId="797BAE8D" w14:textId="77777777" w:rsidTr="00CA124F">
        <w:trPr>
          <w:trHeight w:val="1152"/>
        </w:trPr>
        <w:tc>
          <w:tcPr>
            <w:tcW w:w="1555" w:type="dxa"/>
            <w:vMerge w:val="restart"/>
            <w:noWrap/>
            <w:hideMark/>
          </w:tcPr>
          <w:p w14:paraId="618D1019" w14:textId="77777777" w:rsidR="006066C6" w:rsidRPr="00DE65AD" w:rsidRDefault="006066C6" w:rsidP="00CA124F"/>
        </w:tc>
        <w:tc>
          <w:tcPr>
            <w:tcW w:w="1951" w:type="dxa"/>
            <w:vMerge w:val="restart"/>
            <w:noWrap/>
            <w:hideMark/>
          </w:tcPr>
          <w:p w14:paraId="7BAF6F49" w14:textId="77777777" w:rsidR="006066C6" w:rsidRPr="00DE65AD" w:rsidRDefault="006066C6" w:rsidP="006066C6">
            <w:pPr>
              <w:jc w:val="center"/>
              <w:rPr>
                <w:b/>
                <w:bCs/>
                <w:lang w:val="en-US"/>
              </w:rPr>
            </w:pPr>
            <w:r w:rsidRPr="00DE65AD">
              <w:rPr>
                <w:b/>
                <w:bCs/>
                <w:lang w:val="en-US"/>
              </w:rPr>
              <w:t>Study removed</w:t>
            </w:r>
          </w:p>
        </w:tc>
        <w:tc>
          <w:tcPr>
            <w:tcW w:w="2161" w:type="dxa"/>
            <w:gridSpan w:val="2"/>
            <w:hideMark/>
          </w:tcPr>
          <w:p w14:paraId="144D4C6B" w14:textId="77777777" w:rsidR="006066C6" w:rsidRPr="00DE65AD" w:rsidRDefault="006066C6" w:rsidP="006066C6">
            <w:pPr>
              <w:jc w:val="center"/>
              <w:rPr>
                <w:b/>
                <w:bCs/>
                <w:lang w:val="en-US"/>
              </w:rPr>
            </w:pPr>
            <w:r w:rsidRPr="00DE65AD">
              <w:rPr>
                <w:b/>
                <w:bCs/>
                <w:lang w:val="en-US"/>
              </w:rPr>
              <w:t>Heterogeneity before</w:t>
            </w:r>
            <w:r w:rsidRPr="00DE65AD">
              <w:rPr>
                <w:b/>
                <w:bCs/>
                <w:lang w:val="en-US"/>
              </w:rPr>
              <w:br/>
              <w:t>sensitivity analysis</w:t>
            </w:r>
          </w:p>
        </w:tc>
        <w:tc>
          <w:tcPr>
            <w:tcW w:w="2161" w:type="dxa"/>
            <w:gridSpan w:val="2"/>
            <w:hideMark/>
          </w:tcPr>
          <w:p w14:paraId="747952F3" w14:textId="77777777" w:rsidR="006066C6" w:rsidRPr="00DE65AD" w:rsidRDefault="006066C6" w:rsidP="006066C6">
            <w:pPr>
              <w:jc w:val="center"/>
              <w:rPr>
                <w:b/>
                <w:bCs/>
                <w:lang w:val="en-US"/>
              </w:rPr>
            </w:pPr>
            <w:r w:rsidRPr="00DE65AD">
              <w:rPr>
                <w:b/>
                <w:bCs/>
                <w:lang w:val="en-US"/>
              </w:rPr>
              <w:t>Heterogeneity after</w:t>
            </w:r>
            <w:r w:rsidRPr="00DE65AD">
              <w:rPr>
                <w:b/>
                <w:bCs/>
                <w:lang w:val="en-US"/>
              </w:rPr>
              <w:br/>
              <w:t>sensitivity analysis</w:t>
            </w:r>
          </w:p>
        </w:tc>
        <w:tc>
          <w:tcPr>
            <w:tcW w:w="1261" w:type="dxa"/>
            <w:vMerge w:val="restart"/>
            <w:hideMark/>
          </w:tcPr>
          <w:p w14:paraId="6D702950" w14:textId="77777777" w:rsidR="006066C6" w:rsidRPr="00DE65AD" w:rsidRDefault="006066C6" w:rsidP="006066C6">
            <w:pPr>
              <w:jc w:val="center"/>
              <w:rPr>
                <w:b/>
                <w:bCs/>
                <w:lang w:val="en-US"/>
              </w:rPr>
            </w:pPr>
            <w:r w:rsidRPr="00DE65AD">
              <w:rPr>
                <w:b/>
                <w:bCs/>
                <w:i/>
                <w:iCs/>
                <w:lang w:val="en-US"/>
              </w:rPr>
              <w:t>p</w:t>
            </w:r>
            <w:r w:rsidRPr="00DE65AD">
              <w:rPr>
                <w:b/>
                <w:bCs/>
                <w:lang w:val="en-US"/>
              </w:rPr>
              <w:t xml:space="preserve">-value </w:t>
            </w:r>
            <w:r w:rsidRPr="00DE65AD">
              <w:rPr>
                <w:b/>
                <w:bCs/>
                <w:lang w:val="en-US"/>
              </w:rPr>
              <w:br/>
              <w:t>before</w:t>
            </w:r>
            <w:r w:rsidRPr="00DE65AD">
              <w:rPr>
                <w:b/>
                <w:bCs/>
                <w:lang w:val="en-US"/>
              </w:rPr>
              <w:br/>
              <w:t>sensitivity</w:t>
            </w:r>
            <w:r w:rsidRPr="00DE65AD">
              <w:rPr>
                <w:b/>
                <w:bCs/>
                <w:lang w:val="en-US"/>
              </w:rPr>
              <w:br/>
              <w:t>analysis</w:t>
            </w:r>
          </w:p>
        </w:tc>
        <w:tc>
          <w:tcPr>
            <w:tcW w:w="1254" w:type="dxa"/>
            <w:vMerge w:val="restart"/>
            <w:hideMark/>
          </w:tcPr>
          <w:p w14:paraId="02EDD7C7" w14:textId="77777777" w:rsidR="006066C6" w:rsidRPr="00DE65AD" w:rsidRDefault="006066C6" w:rsidP="006066C6">
            <w:pPr>
              <w:jc w:val="center"/>
              <w:rPr>
                <w:b/>
                <w:bCs/>
                <w:lang w:val="en-US"/>
              </w:rPr>
            </w:pPr>
            <w:r w:rsidRPr="00DE65AD">
              <w:rPr>
                <w:b/>
                <w:bCs/>
                <w:i/>
                <w:iCs/>
                <w:lang w:val="en-US"/>
              </w:rPr>
              <w:t>p</w:t>
            </w:r>
            <w:r w:rsidRPr="00DE65AD">
              <w:rPr>
                <w:b/>
                <w:bCs/>
                <w:lang w:val="en-US"/>
              </w:rPr>
              <w:t xml:space="preserve">-value </w:t>
            </w:r>
            <w:r w:rsidRPr="00DE65AD">
              <w:rPr>
                <w:b/>
                <w:bCs/>
                <w:lang w:val="en-US"/>
              </w:rPr>
              <w:br/>
              <w:t>after</w:t>
            </w:r>
            <w:r w:rsidRPr="00DE65AD">
              <w:rPr>
                <w:b/>
                <w:bCs/>
                <w:lang w:val="en-US"/>
              </w:rPr>
              <w:br/>
              <w:t>sensitivity</w:t>
            </w:r>
            <w:r w:rsidRPr="00DE65AD">
              <w:rPr>
                <w:b/>
                <w:bCs/>
                <w:lang w:val="en-US"/>
              </w:rPr>
              <w:br/>
              <w:t>analysis</w:t>
            </w:r>
          </w:p>
        </w:tc>
      </w:tr>
      <w:tr w:rsidR="006066C6" w:rsidRPr="00DE65AD" w14:paraId="4D3541FE" w14:textId="77777777" w:rsidTr="00813B1F">
        <w:trPr>
          <w:trHeight w:val="324"/>
        </w:trPr>
        <w:tc>
          <w:tcPr>
            <w:tcW w:w="1555" w:type="dxa"/>
            <w:vMerge/>
            <w:vAlign w:val="center"/>
            <w:hideMark/>
          </w:tcPr>
          <w:p w14:paraId="18E45F73" w14:textId="77777777" w:rsidR="006066C6" w:rsidRPr="00DE65AD" w:rsidRDefault="006066C6" w:rsidP="00CA124F"/>
        </w:tc>
        <w:tc>
          <w:tcPr>
            <w:tcW w:w="1951" w:type="dxa"/>
            <w:vMerge/>
            <w:vAlign w:val="center"/>
            <w:hideMark/>
          </w:tcPr>
          <w:p w14:paraId="0C2E6B83" w14:textId="77777777" w:rsidR="006066C6" w:rsidRPr="00DE65AD" w:rsidRDefault="006066C6" w:rsidP="00CA124F">
            <w:pPr>
              <w:rPr>
                <w:b/>
                <w:bCs/>
                <w:lang w:val="en-US"/>
              </w:rPr>
            </w:pPr>
          </w:p>
        </w:tc>
        <w:tc>
          <w:tcPr>
            <w:tcW w:w="1451" w:type="dxa"/>
            <w:noWrap/>
            <w:hideMark/>
          </w:tcPr>
          <w:p w14:paraId="6BDF44EC" w14:textId="77777777" w:rsidR="006066C6" w:rsidRPr="00DE65AD" w:rsidRDefault="006066C6" w:rsidP="006066C6">
            <w:pPr>
              <w:jc w:val="center"/>
              <w:rPr>
                <w:b/>
                <w:bCs/>
                <w:lang w:val="en-US"/>
              </w:rPr>
            </w:pPr>
            <w:r w:rsidRPr="00DE65AD">
              <w:rPr>
                <w:b/>
                <w:bCs/>
                <w:i/>
                <w:iCs/>
                <w:lang w:val="en-US"/>
              </w:rPr>
              <w:t>p</w:t>
            </w:r>
            <w:r w:rsidRPr="00DE65AD">
              <w:rPr>
                <w:b/>
                <w:bCs/>
                <w:lang w:val="en-US"/>
              </w:rPr>
              <w:t>-value</w:t>
            </w:r>
          </w:p>
        </w:tc>
        <w:tc>
          <w:tcPr>
            <w:tcW w:w="710" w:type="dxa"/>
            <w:noWrap/>
            <w:hideMark/>
          </w:tcPr>
          <w:p w14:paraId="6F6404BF" w14:textId="77777777" w:rsidR="006066C6" w:rsidRPr="00DE65AD" w:rsidRDefault="006066C6" w:rsidP="006066C6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DE65AD">
              <w:rPr>
                <w:b/>
                <w:bCs/>
                <w:i/>
                <w:iCs/>
                <w:lang w:val="en-US"/>
              </w:rPr>
              <w:t>I</w:t>
            </w:r>
            <w:r w:rsidRPr="00DE65AD">
              <w:rPr>
                <w:b/>
                <w:bCs/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1171" w:type="dxa"/>
            <w:noWrap/>
            <w:hideMark/>
          </w:tcPr>
          <w:p w14:paraId="6B170CB1" w14:textId="77777777" w:rsidR="006066C6" w:rsidRPr="00DE65AD" w:rsidRDefault="006066C6" w:rsidP="006066C6">
            <w:pPr>
              <w:jc w:val="center"/>
              <w:rPr>
                <w:b/>
                <w:bCs/>
                <w:lang w:val="en-US"/>
              </w:rPr>
            </w:pPr>
            <w:r w:rsidRPr="00DE65AD">
              <w:rPr>
                <w:b/>
                <w:bCs/>
                <w:i/>
                <w:iCs/>
                <w:lang w:val="en-US"/>
              </w:rPr>
              <w:t>p</w:t>
            </w:r>
            <w:r w:rsidRPr="00DE65AD">
              <w:rPr>
                <w:b/>
                <w:bCs/>
                <w:lang w:val="en-US"/>
              </w:rPr>
              <w:t>-value</w:t>
            </w:r>
          </w:p>
        </w:tc>
        <w:tc>
          <w:tcPr>
            <w:tcW w:w="990" w:type="dxa"/>
            <w:noWrap/>
            <w:hideMark/>
          </w:tcPr>
          <w:p w14:paraId="6E4EE57F" w14:textId="77777777" w:rsidR="006066C6" w:rsidRPr="00DE65AD" w:rsidRDefault="006066C6" w:rsidP="006066C6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DE65AD">
              <w:rPr>
                <w:b/>
                <w:bCs/>
                <w:i/>
                <w:iCs/>
                <w:lang w:val="en-US"/>
              </w:rPr>
              <w:t>I</w:t>
            </w:r>
            <w:r w:rsidRPr="00DE65AD">
              <w:rPr>
                <w:b/>
                <w:bCs/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1261" w:type="dxa"/>
            <w:vMerge/>
            <w:vAlign w:val="center"/>
            <w:hideMark/>
          </w:tcPr>
          <w:p w14:paraId="63C73B6F" w14:textId="77777777" w:rsidR="006066C6" w:rsidRPr="00DE65AD" w:rsidRDefault="006066C6" w:rsidP="00CA124F">
            <w:pPr>
              <w:rPr>
                <w:b/>
                <w:bCs/>
                <w:lang w:val="en-US"/>
              </w:rPr>
            </w:pPr>
          </w:p>
        </w:tc>
        <w:tc>
          <w:tcPr>
            <w:tcW w:w="1254" w:type="dxa"/>
            <w:vMerge/>
            <w:vAlign w:val="center"/>
            <w:hideMark/>
          </w:tcPr>
          <w:p w14:paraId="6D400CBB" w14:textId="77777777" w:rsidR="006066C6" w:rsidRPr="00DE65AD" w:rsidRDefault="006066C6" w:rsidP="00CA124F">
            <w:pPr>
              <w:rPr>
                <w:b/>
                <w:bCs/>
                <w:lang w:val="en-US"/>
              </w:rPr>
            </w:pPr>
          </w:p>
        </w:tc>
      </w:tr>
      <w:tr w:rsidR="0061631E" w:rsidRPr="00DE65AD" w14:paraId="2214E1DB" w14:textId="77777777" w:rsidTr="00813B1F">
        <w:trPr>
          <w:trHeight w:val="637"/>
        </w:trPr>
        <w:tc>
          <w:tcPr>
            <w:tcW w:w="1555" w:type="dxa"/>
            <w:vMerge w:val="restart"/>
            <w:noWrap/>
            <w:hideMark/>
          </w:tcPr>
          <w:p w14:paraId="0F318205" w14:textId="4BC8DE8B" w:rsidR="0061631E" w:rsidRPr="00DE65AD" w:rsidRDefault="0061631E" w:rsidP="00CA124F">
            <w:pPr>
              <w:rPr>
                <w:b/>
                <w:bCs/>
                <w:lang w:val="en-US"/>
              </w:rPr>
            </w:pPr>
            <w:r>
              <w:t>Glaucoma</w:t>
            </w:r>
          </w:p>
        </w:tc>
        <w:tc>
          <w:tcPr>
            <w:tcW w:w="1951" w:type="dxa"/>
            <w:noWrap/>
            <w:hideMark/>
          </w:tcPr>
          <w:p w14:paraId="7955BDFF" w14:textId="6F9309E4" w:rsidR="0061631E" w:rsidRPr="00DE65AD" w:rsidRDefault="0061631E" w:rsidP="00CA124F">
            <w:pPr>
              <w:rPr>
                <w:lang w:val="en-US"/>
              </w:rPr>
            </w:pPr>
            <w:r w:rsidRPr="004F1784">
              <w:t xml:space="preserve">Chuang </w:t>
            </w:r>
            <w:r w:rsidRPr="00DE65AD">
              <w:rPr>
                <w:lang w:val="en-US"/>
              </w:rPr>
              <w:t>2024</w:t>
            </w:r>
          </w:p>
        </w:tc>
        <w:tc>
          <w:tcPr>
            <w:tcW w:w="1451" w:type="dxa"/>
            <w:vMerge w:val="restart"/>
            <w:noWrap/>
          </w:tcPr>
          <w:p w14:paraId="054B0FC8" w14:textId="06555602" w:rsidR="0061631E" w:rsidRPr="00DE65AD" w:rsidRDefault="0061631E" w:rsidP="00CA124F">
            <w:pPr>
              <w:rPr>
                <w:lang w:val="en-US"/>
              </w:rPr>
            </w:pPr>
            <w:r>
              <w:t>&lt;0.00001</w:t>
            </w:r>
          </w:p>
          <w:p w14:paraId="2BA91E62" w14:textId="77777777" w:rsidR="0061631E" w:rsidRPr="00DE65AD" w:rsidRDefault="0061631E" w:rsidP="00CA124F"/>
        </w:tc>
        <w:tc>
          <w:tcPr>
            <w:tcW w:w="710" w:type="dxa"/>
            <w:vMerge w:val="restart"/>
            <w:noWrap/>
            <w:hideMark/>
          </w:tcPr>
          <w:p w14:paraId="196688A5" w14:textId="12D13404" w:rsidR="0061631E" w:rsidRDefault="0061631E" w:rsidP="00CA124F"/>
          <w:p w14:paraId="11FF6E52" w14:textId="4D78411B" w:rsidR="0061631E" w:rsidRPr="00DE65AD" w:rsidRDefault="0061631E" w:rsidP="00CA124F">
            <w:pPr>
              <w:rPr>
                <w:lang w:val="en-US"/>
              </w:rPr>
            </w:pPr>
            <w:r>
              <w:t>88</w:t>
            </w:r>
            <w:r w:rsidRPr="00DE65AD">
              <w:t>%</w:t>
            </w:r>
          </w:p>
        </w:tc>
        <w:tc>
          <w:tcPr>
            <w:tcW w:w="1171" w:type="dxa"/>
            <w:noWrap/>
            <w:hideMark/>
          </w:tcPr>
          <w:p w14:paraId="0F37F5AA" w14:textId="6E6E8692" w:rsidR="0061631E" w:rsidRPr="004F1784" w:rsidRDefault="0061631E" w:rsidP="004F1784">
            <w:pPr>
              <w:rPr>
                <w:lang w:val="en-US"/>
              </w:rPr>
            </w:pPr>
            <w:r w:rsidRPr="0061631E">
              <w:t>&lt;0.00001</w:t>
            </w:r>
          </w:p>
        </w:tc>
        <w:tc>
          <w:tcPr>
            <w:tcW w:w="990" w:type="dxa"/>
            <w:noWrap/>
            <w:hideMark/>
          </w:tcPr>
          <w:p w14:paraId="70D8453C" w14:textId="212D771E" w:rsidR="0061631E" w:rsidRPr="00DE65AD" w:rsidRDefault="0061631E" w:rsidP="00CA124F">
            <w:pPr>
              <w:rPr>
                <w:lang w:val="en-US"/>
              </w:rPr>
            </w:pPr>
            <w:r>
              <w:rPr>
                <w:lang w:val="en-US"/>
              </w:rPr>
              <w:t>91</w:t>
            </w:r>
            <w:r w:rsidRPr="00DE65AD">
              <w:rPr>
                <w:lang w:val="en-US"/>
              </w:rPr>
              <w:t>%</w:t>
            </w:r>
          </w:p>
        </w:tc>
        <w:tc>
          <w:tcPr>
            <w:tcW w:w="1261" w:type="dxa"/>
            <w:vMerge w:val="restart"/>
            <w:noWrap/>
            <w:hideMark/>
          </w:tcPr>
          <w:p w14:paraId="33E4FDC4" w14:textId="683F78E9" w:rsidR="0061631E" w:rsidRPr="00DE65AD" w:rsidRDefault="0061631E" w:rsidP="00CA124F">
            <w:r>
              <w:t>0.07</w:t>
            </w:r>
          </w:p>
          <w:p w14:paraId="72E8227D" w14:textId="77777777" w:rsidR="0061631E" w:rsidRPr="00DE65AD" w:rsidRDefault="0061631E" w:rsidP="00CA124F">
            <w:pPr>
              <w:rPr>
                <w:lang w:val="en-US"/>
              </w:rPr>
            </w:pPr>
          </w:p>
        </w:tc>
        <w:tc>
          <w:tcPr>
            <w:tcW w:w="1254" w:type="dxa"/>
            <w:noWrap/>
            <w:hideMark/>
          </w:tcPr>
          <w:p w14:paraId="4E8010E4" w14:textId="660E79A1" w:rsidR="0061631E" w:rsidRPr="00DE65AD" w:rsidRDefault="0061631E" w:rsidP="00CA124F">
            <w:pPr>
              <w:rPr>
                <w:lang w:val="en-US"/>
              </w:rPr>
            </w:pPr>
            <w:r w:rsidRPr="00DE65AD">
              <w:t>0.0</w:t>
            </w:r>
            <w:r>
              <w:t>8</w:t>
            </w:r>
          </w:p>
        </w:tc>
      </w:tr>
      <w:tr w:rsidR="0061631E" w:rsidRPr="00DE65AD" w14:paraId="7C8BB1BB" w14:textId="77777777" w:rsidTr="00813B1F">
        <w:trPr>
          <w:trHeight w:val="748"/>
        </w:trPr>
        <w:tc>
          <w:tcPr>
            <w:tcW w:w="1555" w:type="dxa"/>
            <w:vMerge/>
            <w:noWrap/>
          </w:tcPr>
          <w:p w14:paraId="16295F09" w14:textId="77777777" w:rsidR="0061631E" w:rsidRPr="00DE65AD" w:rsidRDefault="0061631E" w:rsidP="00CA124F"/>
        </w:tc>
        <w:tc>
          <w:tcPr>
            <w:tcW w:w="1951" w:type="dxa"/>
            <w:noWrap/>
          </w:tcPr>
          <w:p w14:paraId="4C2F92E4" w14:textId="1351A997" w:rsidR="0061631E" w:rsidRPr="00DE65AD" w:rsidRDefault="0061631E" w:rsidP="00CA124F">
            <w:pPr>
              <w:rPr>
                <w:lang w:val="en-US"/>
              </w:rPr>
            </w:pPr>
            <w:r w:rsidRPr="004F1784">
              <w:t xml:space="preserve">Niazi </w:t>
            </w:r>
            <w:r w:rsidRPr="00DE65AD">
              <w:rPr>
                <w:lang w:val="en-US"/>
              </w:rPr>
              <w:t>202</w:t>
            </w:r>
            <w:r>
              <w:rPr>
                <w:lang w:val="en-US"/>
              </w:rPr>
              <w:t>4</w:t>
            </w:r>
          </w:p>
        </w:tc>
        <w:tc>
          <w:tcPr>
            <w:tcW w:w="1451" w:type="dxa"/>
            <w:vMerge/>
            <w:noWrap/>
          </w:tcPr>
          <w:p w14:paraId="58231EA0" w14:textId="77777777" w:rsidR="0061631E" w:rsidRPr="00DE65AD" w:rsidRDefault="0061631E" w:rsidP="00CA124F"/>
        </w:tc>
        <w:tc>
          <w:tcPr>
            <w:tcW w:w="710" w:type="dxa"/>
            <w:vMerge/>
            <w:noWrap/>
          </w:tcPr>
          <w:p w14:paraId="565ACC3F" w14:textId="77777777" w:rsidR="0061631E" w:rsidRPr="00DE65AD" w:rsidRDefault="0061631E" w:rsidP="00CA124F"/>
        </w:tc>
        <w:tc>
          <w:tcPr>
            <w:tcW w:w="1171" w:type="dxa"/>
            <w:noWrap/>
          </w:tcPr>
          <w:p w14:paraId="745A6AD8" w14:textId="545D0069" w:rsidR="0061631E" w:rsidRPr="004F1784" w:rsidRDefault="0061631E" w:rsidP="004F1784">
            <w:pPr>
              <w:rPr>
                <w:lang w:val="en-US"/>
              </w:rPr>
            </w:pPr>
            <w:r w:rsidRPr="004F1784">
              <w:t>0.0</w:t>
            </w:r>
            <w:r>
              <w:t>004</w:t>
            </w:r>
          </w:p>
        </w:tc>
        <w:tc>
          <w:tcPr>
            <w:tcW w:w="990" w:type="dxa"/>
            <w:noWrap/>
          </w:tcPr>
          <w:p w14:paraId="4BC1D821" w14:textId="0EE59DB4" w:rsidR="0061631E" w:rsidRPr="00DE65AD" w:rsidRDefault="0061631E" w:rsidP="00CA124F">
            <w:r>
              <w:t>84</w:t>
            </w:r>
            <w:r w:rsidRPr="00DE65AD">
              <w:t>%</w:t>
            </w:r>
          </w:p>
        </w:tc>
        <w:tc>
          <w:tcPr>
            <w:tcW w:w="1261" w:type="dxa"/>
            <w:vMerge/>
            <w:noWrap/>
          </w:tcPr>
          <w:p w14:paraId="668D46F9" w14:textId="77777777" w:rsidR="0061631E" w:rsidRPr="00DE65AD" w:rsidRDefault="0061631E" w:rsidP="00CA124F"/>
        </w:tc>
        <w:tc>
          <w:tcPr>
            <w:tcW w:w="1254" w:type="dxa"/>
            <w:noWrap/>
          </w:tcPr>
          <w:p w14:paraId="54E8A841" w14:textId="392AF679" w:rsidR="0061631E" w:rsidRPr="00DE65AD" w:rsidRDefault="0061631E" w:rsidP="00CA124F">
            <w:pPr>
              <w:rPr>
                <w:lang w:val="en-US"/>
              </w:rPr>
            </w:pPr>
            <w:r w:rsidRPr="00DE65AD">
              <w:t>0.</w:t>
            </w:r>
            <w:r>
              <w:t>15</w:t>
            </w:r>
          </w:p>
        </w:tc>
      </w:tr>
      <w:tr w:rsidR="0061631E" w:rsidRPr="00DE65AD" w14:paraId="6D980DE7" w14:textId="77777777" w:rsidTr="00813B1F">
        <w:trPr>
          <w:trHeight w:val="748"/>
        </w:trPr>
        <w:tc>
          <w:tcPr>
            <w:tcW w:w="1555" w:type="dxa"/>
            <w:vMerge/>
            <w:noWrap/>
          </w:tcPr>
          <w:p w14:paraId="162E5743" w14:textId="77777777" w:rsidR="0061631E" w:rsidRPr="00DE65AD" w:rsidRDefault="0061631E" w:rsidP="00CA124F"/>
        </w:tc>
        <w:tc>
          <w:tcPr>
            <w:tcW w:w="1951" w:type="dxa"/>
            <w:noWrap/>
          </w:tcPr>
          <w:p w14:paraId="0AD6506D" w14:textId="4F70A3FE" w:rsidR="0061631E" w:rsidRPr="00DE65AD" w:rsidRDefault="0061631E" w:rsidP="00CA124F">
            <w:pPr>
              <w:rPr>
                <w:lang w:val="en-US"/>
              </w:rPr>
            </w:pPr>
            <w:r w:rsidRPr="004F1784">
              <w:t xml:space="preserve">Muayad </w:t>
            </w:r>
            <w:r w:rsidRPr="00DE65AD">
              <w:rPr>
                <w:lang w:val="en-US"/>
              </w:rPr>
              <w:t>202</w:t>
            </w:r>
            <w:r>
              <w:rPr>
                <w:lang w:val="en-US"/>
              </w:rPr>
              <w:t>4</w:t>
            </w:r>
          </w:p>
        </w:tc>
        <w:tc>
          <w:tcPr>
            <w:tcW w:w="1451" w:type="dxa"/>
            <w:vMerge/>
            <w:noWrap/>
          </w:tcPr>
          <w:p w14:paraId="5AD82A15" w14:textId="77777777" w:rsidR="0061631E" w:rsidRPr="00DE65AD" w:rsidRDefault="0061631E" w:rsidP="00CA124F"/>
        </w:tc>
        <w:tc>
          <w:tcPr>
            <w:tcW w:w="710" w:type="dxa"/>
            <w:vMerge/>
            <w:noWrap/>
          </w:tcPr>
          <w:p w14:paraId="31D34238" w14:textId="77777777" w:rsidR="0061631E" w:rsidRPr="00DE65AD" w:rsidRDefault="0061631E" w:rsidP="00CA124F"/>
        </w:tc>
        <w:tc>
          <w:tcPr>
            <w:tcW w:w="1171" w:type="dxa"/>
            <w:noWrap/>
          </w:tcPr>
          <w:p w14:paraId="10A028FA" w14:textId="3152CC71" w:rsidR="0061631E" w:rsidRPr="00DE65AD" w:rsidRDefault="0061631E" w:rsidP="00CA124F">
            <w:r w:rsidRPr="0061631E">
              <w:t>&lt;0.00001</w:t>
            </w:r>
          </w:p>
        </w:tc>
        <w:tc>
          <w:tcPr>
            <w:tcW w:w="990" w:type="dxa"/>
            <w:noWrap/>
          </w:tcPr>
          <w:p w14:paraId="6B50AEFF" w14:textId="5079CAAA" w:rsidR="0061631E" w:rsidRPr="00DE65AD" w:rsidRDefault="0061631E" w:rsidP="00CA124F">
            <w:r>
              <w:t>89</w:t>
            </w:r>
            <w:r w:rsidRPr="00DE65AD">
              <w:t>%</w:t>
            </w:r>
          </w:p>
        </w:tc>
        <w:tc>
          <w:tcPr>
            <w:tcW w:w="1261" w:type="dxa"/>
            <w:vMerge/>
            <w:noWrap/>
          </w:tcPr>
          <w:p w14:paraId="115664FA" w14:textId="77777777" w:rsidR="0061631E" w:rsidRPr="00DE65AD" w:rsidRDefault="0061631E" w:rsidP="00CA124F"/>
        </w:tc>
        <w:tc>
          <w:tcPr>
            <w:tcW w:w="1254" w:type="dxa"/>
            <w:noWrap/>
          </w:tcPr>
          <w:p w14:paraId="3A6C7382" w14:textId="795CD227" w:rsidR="0061631E" w:rsidRPr="00DE65AD" w:rsidRDefault="0061631E" w:rsidP="004F1784">
            <w:pPr>
              <w:rPr>
                <w:lang w:val="en-US"/>
              </w:rPr>
            </w:pPr>
            <w:r w:rsidRPr="004F1784">
              <w:t>0.</w:t>
            </w:r>
            <w:r>
              <w:t>19</w:t>
            </w:r>
          </w:p>
        </w:tc>
      </w:tr>
      <w:tr w:rsidR="0061631E" w:rsidRPr="00DE65AD" w14:paraId="5CB3E87A" w14:textId="77777777" w:rsidTr="00813B1F">
        <w:trPr>
          <w:trHeight w:val="748"/>
        </w:trPr>
        <w:tc>
          <w:tcPr>
            <w:tcW w:w="1555" w:type="dxa"/>
            <w:vMerge/>
            <w:noWrap/>
          </w:tcPr>
          <w:p w14:paraId="7D5A4249" w14:textId="77777777" w:rsidR="0061631E" w:rsidRPr="00DE65AD" w:rsidRDefault="0061631E" w:rsidP="00CA124F"/>
        </w:tc>
        <w:tc>
          <w:tcPr>
            <w:tcW w:w="1951" w:type="dxa"/>
            <w:noWrap/>
          </w:tcPr>
          <w:p w14:paraId="0AADF5F7" w14:textId="374E0E2F" w:rsidR="0061631E" w:rsidRPr="00DE65AD" w:rsidRDefault="0061631E" w:rsidP="00CA124F">
            <w:pPr>
              <w:rPr>
                <w:lang w:val="en-US"/>
              </w:rPr>
            </w:pPr>
            <w:r>
              <w:rPr>
                <w:lang w:val="en-US"/>
              </w:rPr>
              <w:t>Sterling</w:t>
            </w:r>
            <w:r w:rsidRPr="00DE65AD">
              <w:rPr>
                <w:lang w:val="en-US"/>
              </w:rPr>
              <w:t xml:space="preserve"> 20</w:t>
            </w:r>
            <w:r>
              <w:rPr>
                <w:lang w:val="en-US"/>
              </w:rPr>
              <w:t>23</w:t>
            </w:r>
          </w:p>
        </w:tc>
        <w:tc>
          <w:tcPr>
            <w:tcW w:w="1451" w:type="dxa"/>
            <w:vMerge/>
            <w:noWrap/>
          </w:tcPr>
          <w:p w14:paraId="4EC1B98E" w14:textId="77777777" w:rsidR="0061631E" w:rsidRPr="00DE65AD" w:rsidRDefault="0061631E" w:rsidP="00CA124F"/>
        </w:tc>
        <w:tc>
          <w:tcPr>
            <w:tcW w:w="710" w:type="dxa"/>
            <w:vMerge/>
            <w:noWrap/>
          </w:tcPr>
          <w:p w14:paraId="78F85898" w14:textId="77777777" w:rsidR="0061631E" w:rsidRPr="00DE65AD" w:rsidRDefault="0061631E" w:rsidP="00CA124F"/>
        </w:tc>
        <w:tc>
          <w:tcPr>
            <w:tcW w:w="1171" w:type="dxa"/>
            <w:noWrap/>
          </w:tcPr>
          <w:p w14:paraId="6A6BC184" w14:textId="3D8C55A3" w:rsidR="0061631E" w:rsidRPr="004F1784" w:rsidRDefault="0061631E" w:rsidP="004F1784">
            <w:pPr>
              <w:rPr>
                <w:lang w:val="en-US"/>
              </w:rPr>
            </w:pPr>
            <w:r w:rsidRPr="0061631E">
              <w:t>&lt;0.0001</w:t>
            </w:r>
          </w:p>
        </w:tc>
        <w:tc>
          <w:tcPr>
            <w:tcW w:w="990" w:type="dxa"/>
            <w:noWrap/>
          </w:tcPr>
          <w:p w14:paraId="42EBE05C" w14:textId="4BBE1CAA" w:rsidR="0061631E" w:rsidRPr="00DE65AD" w:rsidRDefault="0061631E" w:rsidP="00CA124F">
            <w:r>
              <w:rPr>
                <w:lang w:val="en-US"/>
              </w:rPr>
              <w:t>87</w:t>
            </w:r>
            <w:r w:rsidRPr="00DE65AD">
              <w:rPr>
                <w:lang w:val="en-US"/>
              </w:rPr>
              <w:t>%</w:t>
            </w:r>
          </w:p>
        </w:tc>
        <w:tc>
          <w:tcPr>
            <w:tcW w:w="1261" w:type="dxa"/>
            <w:vMerge/>
            <w:noWrap/>
          </w:tcPr>
          <w:p w14:paraId="6E0B097A" w14:textId="77777777" w:rsidR="0061631E" w:rsidRPr="00DE65AD" w:rsidRDefault="0061631E" w:rsidP="00CA124F"/>
        </w:tc>
        <w:tc>
          <w:tcPr>
            <w:tcW w:w="1254" w:type="dxa"/>
            <w:noWrap/>
          </w:tcPr>
          <w:p w14:paraId="38778847" w14:textId="6057767C" w:rsidR="0061631E" w:rsidRPr="00DE65AD" w:rsidRDefault="0061631E" w:rsidP="004F1784">
            <w:pPr>
              <w:rPr>
                <w:lang w:val="en-US"/>
              </w:rPr>
            </w:pPr>
            <w:r w:rsidRPr="004F1784">
              <w:t>0.</w:t>
            </w:r>
            <w:r>
              <w:t>25</w:t>
            </w:r>
          </w:p>
        </w:tc>
      </w:tr>
      <w:tr w:rsidR="0061631E" w:rsidRPr="00DE65AD" w14:paraId="2ECB5BC4" w14:textId="77777777" w:rsidTr="00813B1F">
        <w:trPr>
          <w:trHeight w:val="748"/>
        </w:trPr>
        <w:tc>
          <w:tcPr>
            <w:tcW w:w="1555" w:type="dxa"/>
            <w:vMerge/>
            <w:noWrap/>
          </w:tcPr>
          <w:p w14:paraId="6974C82A" w14:textId="77777777" w:rsidR="0061631E" w:rsidRPr="00DE65AD" w:rsidRDefault="0061631E" w:rsidP="00CA124F"/>
        </w:tc>
        <w:tc>
          <w:tcPr>
            <w:tcW w:w="1951" w:type="dxa"/>
            <w:noWrap/>
          </w:tcPr>
          <w:p w14:paraId="402FCFB8" w14:textId="173EEFCE" w:rsidR="0061631E" w:rsidRDefault="0061631E" w:rsidP="00CA124F">
            <w:pPr>
              <w:rPr>
                <w:lang w:val="en-US"/>
              </w:rPr>
            </w:pPr>
            <w:r>
              <w:rPr>
                <w:lang w:val="en-US"/>
              </w:rPr>
              <w:t>E</w:t>
            </w:r>
            <w:r w:rsidR="00B06FB6">
              <w:rPr>
                <w:lang w:val="en-US"/>
              </w:rPr>
              <w:t>ng</w:t>
            </w:r>
            <w:r>
              <w:rPr>
                <w:lang w:val="en-US"/>
              </w:rPr>
              <w:t xml:space="preserve"> 2024</w:t>
            </w:r>
          </w:p>
        </w:tc>
        <w:tc>
          <w:tcPr>
            <w:tcW w:w="1451" w:type="dxa"/>
            <w:vMerge/>
            <w:noWrap/>
          </w:tcPr>
          <w:p w14:paraId="0540A53B" w14:textId="77777777" w:rsidR="0061631E" w:rsidRPr="00DE65AD" w:rsidRDefault="0061631E" w:rsidP="00CA124F"/>
        </w:tc>
        <w:tc>
          <w:tcPr>
            <w:tcW w:w="710" w:type="dxa"/>
            <w:vMerge/>
            <w:noWrap/>
          </w:tcPr>
          <w:p w14:paraId="1C0F84AE" w14:textId="77777777" w:rsidR="0061631E" w:rsidRPr="00DE65AD" w:rsidRDefault="0061631E" w:rsidP="00CA124F"/>
        </w:tc>
        <w:tc>
          <w:tcPr>
            <w:tcW w:w="1171" w:type="dxa"/>
            <w:noWrap/>
          </w:tcPr>
          <w:p w14:paraId="1A61BC30" w14:textId="326CC235" w:rsidR="0061631E" w:rsidRPr="004F1784" w:rsidRDefault="0061631E" w:rsidP="004F1784">
            <w:r>
              <w:t>0.07</w:t>
            </w:r>
          </w:p>
        </w:tc>
        <w:tc>
          <w:tcPr>
            <w:tcW w:w="990" w:type="dxa"/>
            <w:noWrap/>
          </w:tcPr>
          <w:p w14:paraId="327D4106" w14:textId="1E1990B0" w:rsidR="0061631E" w:rsidRDefault="0061631E" w:rsidP="00CA124F">
            <w:pPr>
              <w:rPr>
                <w:lang w:val="en-US"/>
              </w:rPr>
            </w:pPr>
            <w:r>
              <w:rPr>
                <w:lang w:val="en-US"/>
              </w:rPr>
              <w:t>58%</w:t>
            </w:r>
          </w:p>
        </w:tc>
        <w:tc>
          <w:tcPr>
            <w:tcW w:w="1261" w:type="dxa"/>
            <w:vMerge/>
            <w:noWrap/>
          </w:tcPr>
          <w:p w14:paraId="0A3456E1" w14:textId="77777777" w:rsidR="0061631E" w:rsidRPr="00DE65AD" w:rsidRDefault="0061631E" w:rsidP="00CA124F"/>
        </w:tc>
        <w:tc>
          <w:tcPr>
            <w:tcW w:w="1254" w:type="dxa"/>
            <w:noWrap/>
          </w:tcPr>
          <w:p w14:paraId="14F5A519" w14:textId="69A01967" w:rsidR="0061631E" w:rsidRPr="004F1784" w:rsidRDefault="0061631E" w:rsidP="004F1784">
            <w:r>
              <w:t>0.01</w:t>
            </w:r>
          </w:p>
        </w:tc>
      </w:tr>
    </w:tbl>
    <w:p w14:paraId="7A668C52" w14:textId="73BB6AB9" w:rsidR="00DE65AD" w:rsidRPr="00571061" w:rsidRDefault="00DE65AD" w:rsidP="00DE65AD">
      <w:pPr>
        <w:jc w:val="center"/>
      </w:pPr>
      <w:r>
        <w:rPr>
          <w:b/>
          <w:bCs/>
        </w:rPr>
        <w:t>S1</w:t>
      </w:r>
      <w:r w:rsidRPr="00571061">
        <w:t xml:space="preserve">: Sensitivity analysis by </w:t>
      </w:r>
      <w:r w:rsidRPr="00571061">
        <w:rPr>
          <w:lang w:val="en-US"/>
        </w:rPr>
        <w:t>leave-one-out method</w:t>
      </w:r>
    </w:p>
    <w:p w14:paraId="4B221DD3" w14:textId="77777777" w:rsidR="00DE65AD" w:rsidRDefault="00DE65AD" w:rsidP="00DE65AD"/>
    <w:p w14:paraId="1D62D617" w14:textId="77777777" w:rsidR="00776946" w:rsidRDefault="00776946" w:rsidP="00DA6CC8"/>
    <w:sectPr w:rsidR="007769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837"/>
    <w:rsid w:val="00120837"/>
    <w:rsid w:val="00236B0C"/>
    <w:rsid w:val="002912F6"/>
    <w:rsid w:val="003A1151"/>
    <w:rsid w:val="00416761"/>
    <w:rsid w:val="00493A58"/>
    <w:rsid w:val="004F1784"/>
    <w:rsid w:val="00523374"/>
    <w:rsid w:val="006066C6"/>
    <w:rsid w:val="0061631E"/>
    <w:rsid w:val="00653B89"/>
    <w:rsid w:val="006B13C3"/>
    <w:rsid w:val="00776946"/>
    <w:rsid w:val="007F38DB"/>
    <w:rsid w:val="00813B1F"/>
    <w:rsid w:val="009E4970"/>
    <w:rsid w:val="00B06FB6"/>
    <w:rsid w:val="00B0713A"/>
    <w:rsid w:val="00CC5F7E"/>
    <w:rsid w:val="00D57B3E"/>
    <w:rsid w:val="00D75761"/>
    <w:rsid w:val="00DA6CC8"/>
    <w:rsid w:val="00DD3D1A"/>
    <w:rsid w:val="00DE65AD"/>
    <w:rsid w:val="00E71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09C57"/>
  <w15:chartTrackingRefBased/>
  <w15:docId w15:val="{E51756D7-D312-4E05-B21B-212E69C41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163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130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4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6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4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72</Words>
  <Characters>212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en Asif</dc:creator>
  <cp:keywords/>
  <dc:description/>
  <cp:lastModifiedBy>Maheen Asif</cp:lastModifiedBy>
  <cp:revision>4</cp:revision>
  <dcterms:created xsi:type="dcterms:W3CDTF">2025-03-01T11:28:00Z</dcterms:created>
  <dcterms:modified xsi:type="dcterms:W3CDTF">2025-03-01T16:38:00Z</dcterms:modified>
</cp:coreProperties>
</file>